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5A4AD" w14:textId="77777777" w:rsidR="0016708C" w:rsidRDefault="0016708C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L MATERIAL</w:t>
      </w:r>
    </w:p>
    <w:p w14:paraId="2B1B87B8" w14:textId="68F9EEB5" w:rsidR="0016708C" w:rsidRDefault="0016708C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l Figures and Figure Legend</w:t>
      </w:r>
    </w:p>
    <w:p w14:paraId="574797C1" w14:textId="08AB1726" w:rsidR="0016708C" w:rsidRDefault="0016708C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noProof/>
        </w:rPr>
        <w:drawing>
          <wp:inline distT="0" distB="0" distL="0" distR="0" wp14:anchorId="09FE6DED" wp14:editId="29D5FED2">
            <wp:extent cx="5274310" cy="36709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2A894" w14:textId="119D7F8E" w:rsidR="0016708C" w:rsidRDefault="0016708C" w:rsidP="0016708C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Supplementary Figure S1. </w:t>
      </w:r>
      <w:r>
        <w:rPr>
          <w:rFonts w:ascii="Times New Roman" w:eastAsia="等线" w:hAnsi="Times New Roman" w:cs="Times New Roman"/>
          <w:b/>
          <w:bCs/>
          <w:color w:val="000000"/>
          <w:sz w:val="22"/>
        </w:rPr>
        <w:t>Patient recruitment flow chart.</w:t>
      </w:r>
    </w:p>
    <w:p w14:paraId="62332614" w14:textId="18BED79D" w:rsidR="0016708C" w:rsidRDefault="0016708C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17E7F789" w14:textId="77777777" w:rsidR="00BB7BD5" w:rsidRDefault="00BB7BD5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38B0AF28" w14:textId="77777777" w:rsidR="00BB7BD5" w:rsidRDefault="00BB7BD5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41AAF04A" w14:textId="77777777" w:rsidR="00BB7BD5" w:rsidRDefault="00BB7BD5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5068C754" w14:textId="77777777" w:rsidR="00BB7BD5" w:rsidRDefault="00BB7BD5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33B97A9B" w14:textId="77777777" w:rsidR="00BB7BD5" w:rsidRDefault="00BB7BD5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62DB9CDB" w14:textId="77777777" w:rsidR="00BB7BD5" w:rsidRDefault="00BB7BD5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693E183D" w14:textId="77777777" w:rsidR="00BB7BD5" w:rsidRDefault="00BB7BD5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1A110ED3" w14:textId="77777777" w:rsidR="00BB7BD5" w:rsidRDefault="00BB7BD5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131C5D1B" w14:textId="77777777" w:rsidR="00BB7BD5" w:rsidRDefault="00BB7BD5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4346D53E" w14:textId="77777777" w:rsidR="00BB7BD5" w:rsidRDefault="00BB7BD5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41FAADE0" w14:textId="77777777" w:rsidR="00BB7BD5" w:rsidRDefault="00BB7BD5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5000136E" w14:textId="77777777" w:rsidR="00BB7BD5" w:rsidRDefault="00BB7BD5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5B114FEF" w14:textId="77777777" w:rsidR="00BB7BD5" w:rsidRDefault="00BB7BD5" w:rsidP="0016708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2EB4B905" w14:textId="35CC03BA" w:rsidR="00BB7BD5" w:rsidRPr="00BB7BD5" w:rsidRDefault="0016708C" w:rsidP="00BB7BD5">
      <w:pPr>
        <w:spacing w:line="360" w:lineRule="auto"/>
        <w:rPr>
          <w:rFonts w:ascii="Times New Roman" w:hAnsi="Times New Roman" w:cs="Times New Roman" w:hint="eastAsia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/>
          <w:szCs w:val="21"/>
        </w:rPr>
        <w:t>1</w:t>
      </w:r>
      <w:r w:rsidR="00BB7BD5">
        <w:rPr>
          <w:rFonts w:ascii="Times New Roman" w:hAnsi="Times New Roman" w:cs="Times New Roman"/>
          <w:b/>
          <w:bCs/>
          <w:color w:val="000000"/>
          <w:szCs w:val="21"/>
        </w:rPr>
        <w:t>.</w:t>
      </w:r>
      <w:r w:rsidR="00BB7BD5" w:rsidRPr="00BB7BD5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BB7BD5" w:rsidRPr="00BB7BD5">
        <w:rPr>
          <w:rFonts w:ascii="Times New Roman" w:hAnsi="Times New Roman" w:cs="Times New Roman"/>
          <w:b/>
          <w:bCs/>
          <w:color w:val="000000"/>
        </w:rPr>
        <w:t xml:space="preserve">Comparison of </w:t>
      </w:r>
      <w:proofErr w:type="spellStart"/>
      <w:r w:rsidR="00BB7BD5" w:rsidRPr="00BB7BD5">
        <w:rPr>
          <w:rFonts w:ascii="Times New Roman" w:hAnsi="Times New Roman" w:cs="Times New Roman" w:hint="eastAsia"/>
          <w:b/>
          <w:bCs/>
          <w:color w:val="000000"/>
        </w:rPr>
        <w:t>cryo</w:t>
      </w:r>
      <w:r w:rsidR="00BB7BD5" w:rsidRPr="00BB7BD5">
        <w:rPr>
          <w:rFonts w:ascii="Times New Roman" w:hAnsi="Times New Roman" w:cs="Times New Roman"/>
          <w:b/>
          <w:bCs/>
          <w:color w:val="000000"/>
        </w:rPr>
        <w:t>balloon</w:t>
      </w:r>
      <w:proofErr w:type="spellEnd"/>
      <w:r w:rsidR="00BB7BD5" w:rsidRPr="00BB7BD5">
        <w:rPr>
          <w:rFonts w:ascii="Times New Roman" w:hAnsi="Times New Roman" w:cs="Times New Roman"/>
          <w:b/>
          <w:bCs/>
          <w:color w:val="000000"/>
        </w:rPr>
        <w:t xml:space="preserve"> performance data between the two groups</w:t>
      </w:r>
    </w:p>
    <w:tbl>
      <w:tblPr>
        <w:tblW w:w="10827" w:type="dxa"/>
        <w:tblInd w:w="-1188" w:type="dxa"/>
        <w:tblLook w:val="04A0" w:firstRow="1" w:lastRow="0" w:firstColumn="1" w:lastColumn="0" w:noHBand="0" w:noVBand="1"/>
      </w:tblPr>
      <w:tblGrid>
        <w:gridCol w:w="2464"/>
        <w:gridCol w:w="2410"/>
        <w:gridCol w:w="2410"/>
        <w:gridCol w:w="2126"/>
        <w:gridCol w:w="1417"/>
      </w:tblGrid>
      <w:tr w:rsidR="00BB7BD5" w:rsidRPr="00BE2BEB" w14:paraId="14BDB040" w14:textId="77777777" w:rsidTr="00287AA7">
        <w:trPr>
          <w:trHeight w:val="485"/>
        </w:trPr>
        <w:tc>
          <w:tcPr>
            <w:tcW w:w="24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AB2DB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C64B0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2BEB">
              <w:rPr>
                <w:rFonts w:ascii="Times New Roman" w:hAnsi="Times New Roman" w:cs="Times New Roman"/>
                <w:color w:val="000000"/>
                <w:sz w:val="22"/>
              </w:rPr>
              <w:t>All subjects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F6158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2BEB">
              <w:rPr>
                <w:rFonts w:ascii="Times New Roman" w:hAnsi="Times New Roman" w:cs="Times New Roman"/>
                <w:color w:val="000000"/>
                <w:sz w:val="22"/>
              </w:rPr>
              <w:t>Nonrecurrence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649A8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2BEB">
              <w:rPr>
                <w:rFonts w:ascii="Times New Roman" w:hAnsi="Times New Roman" w:cs="Times New Roman"/>
                <w:color w:val="000000"/>
                <w:sz w:val="22"/>
              </w:rPr>
              <w:t>Recurrence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47FF6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2BEB">
              <w:rPr>
                <w:rFonts w:ascii="Times New Roman" w:hAnsi="Times New Roman" w:cs="Times New Roman"/>
                <w:color w:val="000000"/>
                <w:sz w:val="22"/>
              </w:rPr>
              <w:t>P-valu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E2BEB">
              <w:rPr>
                <w:rFonts w:ascii="Times New Roman" w:hAnsi="Times New Roman" w:cs="Times New Roman"/>
                <w:color w:val="000000"/>
                <w:sz w:val="22"/>
              </w:rPr>
              <w:t xml:space="preserve">after </w:t>
            </w:r>
            <w:proofErr w:type="spellStart"/>
            <w:r w:rsidRPr="00BE2BEB">
              <w:rPr>
                <w:rFonts w:ascii="Times New Roman" w:hAnsi="Times New Roman" w:cs="Times New Roman"/>
                <w:color w:val="000000"/>
                <w:sz w:val="22"/>
              </w:rPr>
              <w:t>boostrapping</w:t>
            </w:r>
            <w:proofErr w:type="spellEnd"/>
          </w:p>
        </w:tc>
      </w:tr>
      <w:tr w:rsidR="00BB7BD5" w:rsidRPr="00BE2BEB" w14:paraId="4FCD10ED" w14:textId="77777777" w:rsidTr="00287AA7">
        <w:trPr>
          <w:trHeight w:val="50"/>
        </w:trPr>
        <w:tc>
          <w:tcPr>
            <w:tcW w:w="2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3D59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5EB7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2BEB">
              <w:rPr>
                <w:rFonts w:ascii="Times New Roman" w:hAnsi="Times New Roman" w:cs="Times New Roman"/>
                <w:color w:val="000000"/>
                <w:sz w:val="22"/>
              </w:rPr>
              <w:t>(N=7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7516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2BEB">
              <w:rPr>
                <w:rFonts w:ascii="Times New Roman" w:hAnsi="Times New Roman" w:cs="Times New Roman"/>
                <w:color w:val="000000"/>
                <w:sz w:val="22"/>
              </w:rPr>
              <w:t>(N=5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A854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2BEB">
              <w:rPr>
                <w:rFonts w:ascii="Times New Roman" w:hAnsi="Times New Roman" w:cs="Times New Roman"/>
                <w:color w:val="000000"/>
                <w:sz w:val="22"/>
              </w:rPr>
              <w:t>(N=1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8876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B7BD5" w:rsidRPr="00BE2BEB" w14:paraId="01503C36" w14:textId="77777777" w:rsidTr="00287AA7">
        <w:trPr>
          <w:trHeight w:val="276"/>
        </w:trPr>
        <w:tc>
          <w:tcPr>
            <w:tcW w:w="2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0F29D2" w14:textId="77777777" w:rsidR="00BB7BD5" w:rsidRPr="009F14D7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14D7">
              <w:rPr>
                <w:rFonts w:ascii="Times New Roman" w:hAnsi="Times New Roman" w:cs="Times New Roman"/>
                <w:color w:val="000000"/>
                <w:sz w:val="22"/>
              </w:rPr>
              <w:t>Nadir temperature (℃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C408F9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990E53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C76623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A61A6A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B7BD5" w:rsidRPr="00BE2BEB" w14:paraId="6073FABC" w14:textId="77777777" w:rsidTr="00287AA7">
        <w:trPr>
          <w:trHeight w:val="276"/>
        </w:trPr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E22A613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PV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4A2B88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0" w:name="_Hlk106816210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1.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</w:t>
            </w:r>
            <w:bookmarkEnd w:id="0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274AC64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10643B6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604641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6</w:t>
            </w:r>
          </w:p>
        </w:tc>
      </w:tr>
      <w:tr w:rsidR="00BB7BD5" w:rsidRPr="00BE2BEB" w14:paraId="4E8BC43F" w14:textId="77777777" w:rsidTr="00287AA7">
        <w:trPr>
          <w:trHeight w:val="276"/>
        </w:trPr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C66F74E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PV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2A5296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" w:name="_Hlk106816613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1.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</w:t>
            </w:r>
            <w:bookmarkEnd w:id="1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3AF29DE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50.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E620B6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1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81B1B9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0</w:t>
            </w:r>
          </w:p>
        </w:tc>
      </w:tr>
      <w:tr w:rsidR="00BB7BD5" w:rsidRPr="00BE2BEB" w14:paraId="14AF301E" w14:textId="77777777" w:rsidTr="00287AA7">
        <w:trPr>
          <w:trHeight w:val="276"/>
        </w:trPr>
        <w:tc>
          <w:tcPr>
            <w:tcW w:w="2464" w:type="dxa"/>
            <w:shd w:val="clear" w:color="auto" w:fill="auto"/>
            <w:noWrap/>
            <w:vAlign w:val="center"/>
          </w:tcPr>
          <w:p w14:paraId="62F48E02" w14:textId="77777777" w:rsidR="00BB7BD5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PV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AF8DCDC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83DC09C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412EE9A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1.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5839D3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2</w:t>
            </w:r>
          </w:p>
        </w:tc>
      </w:tr>
      <w:tr w:rsidR="00BB7BD5" w:rsidRPr="00BE2BEB" w14:paraId="6436DEB2" w14:textId="77777777" w:rsidTr="00287AA7">
        <w:trPr>
          <w:trHeight w:val="276"/>
        </w:trPr>
        <w:tc>
          <w:tcPr>
            <w:tcW w:w="2464" w:type="dxa"/>
            <w:shd w:val="clear" w:color="auto" w:fill="auto"/>
            <w:noWrap/>
            <w:vAlign w:val="center"/>
          </w:tcPr>
          <w:p w14:paraId="1FD5A7EC" w14:textId="77777777" w:rsidR="00BB7BD5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PV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297C4FA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1.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36C8628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63967B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90C086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0</w:t>
            </w:r>
          </w:p>
        </w:tc>
      </w:tr>
      <w:tr w:rsidR="00BB7BD5" w:rsidRPr="00BE2BEB" w14:paraId="3FFA4C5D" w14:textId="77777777" w:rsidTr="00287AA7">
        <w:trPr>
          <w:trHeight w:val="276"/>
        </w:trPr>
        <w:tc>
          <w:tcPr>
            <w:tcW w:w="2464" w:type="dxa"/>
            <w:shd w:val="clear" w:color="auto" w:fill="auto"/>
            <w:noWrap/>
            <w:vAlign w:val="center"/>
          </w:tcPr>
          <w:p w14:paraId="280A42FC" w14:textId="77777777" w:rsidR="00BB7BD5" w:rsidRPr="009F14D7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14D7">
              <w:rPr>
                <w:rFonts w:ascii="Times New Roman" w:hAnsi="Times New Roman" w:cs="Times New Roman"/>
                <w:color w:val="000000"/>
                <w:sz w:val="22"/>
              </w:rPr>
              <w:t>Application (n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CB87BBD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C6FD25C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E5DEF4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A6EDB7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B7BD5" w:rsidRPr="00BE2BEB" w14:paraId="47A07B2F" w14:textId="77777777" w:rsidTr="00287AA7">
        <w:trPr>
          <w:trHeight w:val="276"/>
        </w:trPr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0505F2F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PV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6047EC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6B3E4E7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6154AC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FA33C3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6</w:t>
            </w:r>
          </w:p>
        </w:tc>
      </w:tr>
      <w:tr w:rsidR="00BB7BD5" w:rsidRPr="00BE2BEB" w14:paraId="7F608BC7" w14:textId="77777777" w:rsidTr="00287AA7">
        <w:trPr>
          <w:trHeight w:val="276"/>
        </w:trPr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2A28E84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PV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4252FD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76A99F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B562051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2277F4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4</w:t>
            </w:r>
          </w:p>
        </w:tc>
      </w:tr>
      <w:tr w:rsidR="00BB7BD5" w:rsidRPr="00BE2BEB" w14:paraId="29B2F290" w14:textId="77777777" w:rsidTr="00287AA7">
        <w:trPr>
          <w:trHeight w:val="276"/>
        </w:trPr>
        <w:tc>
          <w:tcPr>
            <w:tcW w:w="2464" w:type="dxa"/>
            <w:shd w:val="clear" w:color="auto" w:fill="auto"/>
            <w:noWrap/>
            <w:vAlign w:val="center"/>
          </w:tcPr>
          <w:p w14:paraId="35DF3DB8" w14:textId="77777777" w:rsidR="00BB7BD5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PV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04F7FF4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EC91C1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2A051FC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760537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2</w:t>
            </w:r>
          </w:p>
        </w:tc>
      </w:tr>
      <w:tr w:rsidR="00BB7BD5" w:rsidRPr="00BE2BEB" w14:paraId="1FC6A5A2" w14:textId="77777777" w:rsidTr="00287AA7">
        <w:trPr>
          <w:trHeight w:val="276"/>
        </w:trPr>
        <w:tc>
          <w:tcPr>
            <w:tcW w:w="246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104139" w14:textId="77777777" w:rsidR="00BB7BD5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PV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A30969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ACFBF4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4A8E64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45687F" w14:textId="77777777" w:rsidR="00BB7BD5" w:rsidRPr="00BE2BEB" w:rsidRDefault="00BB7BD5" w:rsidP="00287A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8</w:t>
            </w:r>
          </w:p>
        </w:tc>
      </w:tr>
    </w:tbl>
    <w:p w14:paraId="22CCF4FF" w14:textId="77777777" w:rsidR="00BB7BD5" w:rsidRPr="00BE2BEB" w:rsidRDefault="00BB7BD5" w:rsidP="00BB7BD5">
      <w:pPr>
        <w:rPr>
          <w:rFonts w:ascii="Times New Roman" w:hAnsi="Times New Roman" w:cs="Times New Roman"/>
          <w:color w:val="000000"/>
          <w:sz w:val="22"/>
        </w:rPr>
      </w:pPr>
      <w:r w:rsidRPr="00BE2BEB">
        <w:rPr>
          <w:rFonts w:ascii="Times New Roman" w:hAnsi="Times New Roman" w:cs="Times New Roman"/>
          <w:color w:val="000000"/>
          <w:sz w:val="22"/>
        </w:rPr>
        <w:t>The values shown are mean ± SD.</w:t>
      </w:r>
    </w:p>
    <w:p w14:paraId="2BDF9682" w14:textId="77777777" w:rsidR="00BB7BD5" w:rsidRPr="003D1F4B" w:rsidRDefault="00BB7BD5" w:rsidP="00BB7BD5">
      <w:pPr>
        <w:rPr>
          <w:rFonts w:ascii="Times New Roman" w:hAnsi="Times New Roman" w:cs="Times New Roman"/>
          <w:color w:val="000000"/>
          <w:sz w:val="22"/>
        </w:rPr>
      </w:pPr>
      <w:r w:rsidRPr="00BE2BEB">
        <w:rPr>
          <w:rFonts w:ascii="Times New Roman" w:hAnsi="Times New Roman" w:cs="Times New Roman"/>
          <w:color w:val="000000"/>
          <w:sz w:val="22"/>
        </w:rPr>
        <w:t>Abbreviation:</w:t>
      </w:r>
      <w:r w:rsidRPr="003D1F4B">
        <w:rPr>
          <w:rFonts w:ascii="Times New Roman" w:hAnsi="Times New Roman" w:cs="Times New Roman"/>
          <w:color w:val="000000"/>
          <w:sz w:val="22"/>
        </w:rPr>
        <w:t xml:space="preserve"> LIPV, left inferior pulmonary vein; LSPV, left superior pulmonary vein; RIPV, right inferior pulmonary vein; RSPV, right superior pulmonary vein</w:t>
      </w:r>
      <w:r>
        <w:rPr>
          <w:rFonts w:ascii="Times New Roman" w:hAnsi="Times New Roman" w:cs="Times New Roman" w:hint="eastAsia"/>
          <w:color w:val="000000"/>
          <w:sz w:val="22"/>
        </w:rPr>
        <w:t>.</w:t>
      </w:r>
    </w:p>
    <w:p w14:paraId="6466D7EC" w14:textId="77777777" w:rsidR="0016708C" w:rsidRPr="00BB7BD5" w:rsidRDefault="0016708C" w:rsidP="0016708C">
      <w:pPr>
        <w:spacing w:line="360" w:lineRule="auto"/>
        <w:rPr>
          <w:rFonts w:ascii="Times New Roman" w:hAnsi="Times New Roman" w:cs="Times New Roman" w:hint="eastAsia"/>
          <w:b/>
          <w:bCs/>
          <w:color w:val="000000"/>
          <w:szCs w:val="21"/>
        </w:rPr>
      </w:pPr>
    </w:p>
    <w:p w14:paraId="63A81867" w14:textId="1A5C18E9" w:rsidR="00A83CB7" w:rsidRPr="0016708C" w:rsidRDefault="00A83CB7"/>
    <w:sectPr w:rsidR="00A83CB7" w:rsidRPr="001670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08C"/>
    <w:rsid w:val="0016708C"/>
    <w:rsid w:val="00A83CB7"/>
    <w:rsid w:val="00BB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EAC1B"/>
  <w15:chartTrackingRefBased/>
  <w15:docId w15:val="{663888D6-CFCE-4DED-BFCC-E5A3EEB64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0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08-10T15:56:00Z</dcterms:created>
  <dcterms:modified xsi:type="dcterms:W3CDTF">2022-08-10T16:06:00Z</dcterms:modified>
</cp:coreProperties>
</file>